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1718D4" w14:textId="1CB3BA60" w:rsidR="002233CF" w:rsidRDefault="00B36B4B" w:rsidP="7566A291">
      <w:pPr>
        <w:spacing w:line="257" w:lineRule="auto"/>
        <w:rPr>
          <w:rFonts w:ascii="Calibri" w:eastAsia="Calibri" w:hAnsi="Calibri" w:cs="Calibri"/>
          <w:b/>
          <w:bCs/>
          <w:sz w:val="20"/>
          <w:szCs w:val="20"/>
        </w:rPr>
      </w:pPr>
      <w:bookmarkStart w:id="0" w:name="_Hlk178162423"/>
      <w:r>
        <w:rPr>
          <w:rFonts w:ascii="Calibri" w:eastAsia="Calibri" w:hAnsi="Calibri" w:cs="Calibri"/>
          <w:b/>
          <w:bCs/>
          <w:sz w:val="20"/>
          <w:szCs w:val="20"/>
        </w:rPr>
        <w:t xml:space="preserve">S1 Table: </w:t>
      </w:r>
      <w:r w:rsidR="40639BEC" w:rsidRPr="7566A291">
        <w:rPr>
          <w:rFonts w:ascii="Calibri" w:eastAsia="Calibri" w:hAnsi="Calibri" w:cs="Calibri"/>
          <w:b/>
          <w:bCs/>
          <w:sz w:val="20"/>
          <w:szCs w:val="20"/>
        </w:rPr>
        <w:t>World Health Organization Road Map for Neglected Tropical Diseases 2021–2030: Chromoblastomycosis Category and Actions Required*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75"/>
        <w:gridCol w:w="4675"/>
      </w:tblGrid>
      <w:tr w:rsidR="775F97E3" w14:paraId="43638461" w14:textId="77777777" w:rsidTr="7566A291">
        <w:trPr>
          <w:trHeight w:val="300"/>
        </w:trPr>
        <w:tc>
          <w:tcPr>
            <w:tcW w:w="4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bookmarkEnd w:id="0"/>
          <w:p w14:paraId="152D30FF" w14:textId="4E97593F" w:rsidR="775F97E3" w:rsidRDefault="775F97E3" w:rsidP="7566A2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4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C2AE56" w14:textId="69387FED" w:rsidR="775F97E3" w:rsidRDefault="775F97E3" w:rsidP="7566A2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tions required</w:t>
            </w:r>
          </w:p>
        </w:tc>
      </w:tr>
      <w:tr w:rsidR="775F97E3" w14:paraId="4061F0CA" w14:textId="77777777" w:rsidTr="7566A291">
        <w:trPr>
          <w:trHeight w:val="300"/>
        </w:trPr>
        <w:tc>
          <w:tcPr>
            <w:tcW w:w="93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324170" w14:textId="28838AC5" w:rsidR="775F97E3" w:rsidRDefault="775F97E3" w:rsidP="7566A29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chnical progress</w:t>
            </w:r>
          </w:p>
        </w:tc>
      </w:tr>
      <w:tr w:rsidR="775F97E3" w14:paraId="0040B207" w14:textId="77777777" w:rsidTr="7566A291">
        <w:trPr>
          <w:trHeight w:val="300"/>
        </w:trPr>
        <w:tc>
          <w:tcPr>
            <w:tcW w:w="4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8B0726" w14:textId="143F8AC9" w:rsidR="775F97E3" w:rsidRDefault="775F97E3" w:rsidP="7566A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t>Scientific understanding</w:t>
            </w:r>
          </w:p>
        </w:tc>
        <w:tc>
          <w:tcPr>
            <w:tcW w:w="4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34D0FC" w14:textId="2F8B6402" w:rsidR="775F97E3" w:rsidRDefault="775F97E3" w:rsidP="7566A291">
            <w:pPr>
              <w:pStyle w:val="ListParagraph"/>
              <w:numPr>
                <w:ilvl w:val="0"/>
                <w:numId w:val="22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t>Determine the exact magnitude, trend and distribution of the diseases and associated causative agents</w:t>
            </w:r>
          </w:p>
        </w:tc>
      </w:tr>
      <w:tr w:rsidR="775F97E3" w14:paraId="03284D87" w14:textId="77777777" w:rsidTr="7566A291">
        <w:trPr>
          <w:trHeight w:val="300"/>
        </w:trPr>
        <w:tc>
          <w:tcPr>
            <w:tcW w:w="4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D49065" w14:textId="27F15C5E" w:rsidR="775F97E3" w:rsidRDefault="775F97E3" w:rsidP="7566A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t>Diagnostics</w:t>
            </w:r>
          </w:p>
        </w:tc>
        <w:tc>
          <w:tcPr>
            <w:tcW w:w="4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6956C3" w14:textId="28C93450" w:rsidR="775F97E3" w:rsidRDefault="775F97E3" w:rsidP="7566A291">
            <w:pPr>
              <w:pStyle w:val="ListParagraph"/>
              <w:numPr>
                <w:ilvl w:val="0"/>
                <w:numId w:val="22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velop rapid diagnostic or serological tests to improve early detection at primary health care level </w:t>
            </w:r>
          </w:p>
          <w:p w14:paraId="0662FC2A" w14:textId="0B5C2011" w:rsidR="775F97E3" w:rsidRDefault="775F97E3" w:rsidP="7566A291">
            <w:pPr>
              <w:pStyle w:val="ListParagraph"/>
              <w:numPr>
                <w:ilvl w:val="0"/>
                <w:numId w:val="22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t>Facilitate skin scarping and biopsy, and fungal culture and histopathology assessment of deep skin lesions</w:t>
            </w:r>
          </w:p>
        </w:tc>
      </w:tr>
      <w:tr w:rsidR="775F97E3" w14:paraId="763E52EA" w14:textId="77777777" w:rsidTr="7566A291">
        <w:trPr>
          <w:trHeight w:val="300"/>
        </w:trPr>
        <w:tc>
          <w:tcPr>
            <w:tcW w:w="4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32F67C" w14:textId="1D3BE517" w:rsidR="775F97E3" w:rsidRDefault="775F97E3" w:rsidP="7566A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t>Effective intervention</w:t>
            </w:r>
          </w:p>
        </w:tc>
        <w:tc>
          <w:tcPr>
            <w:tcW w:w="4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39E01C" w14:textId="1E5B7745" w:rsidR="775F97E3" w:rsidRDefault="775F97E3" w:rsidP="7566A291">
            <w:pPr>
              <w:pStyle w:val="ListParagraph"/>
              <w:numPr>
                <w:ilvl w:val="0"/>
                <w:numId w:val="19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t>Evaluate effectiveness of itraconazole and other antifungals through prospective studies</w:t>
            </w:r>
          </w:p>
          <w:p w14:paraId="101E8705" w14:textId="234AA8D9" w:rsidR="775F97E3" w:rsidRDefault="775F97E3" w:rsidP="7566A291">
            <w:pPr>
              <w:pStyle w:val="ListParagraph"/>
              <w:numPr>
                <w:ilvl w:val="0"/>
                <w:numId w:val="19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rove therapeutic regimens (shorter duration and increased efficacy) to increase responsiveness to treatment) </w:t>
            </w:r>
          </w:p>
          <w:p w14:paraId="15561CEA" w14:textId="44CEBB62" w:rsidR="775F97E3" w:rsidRDefault="775F97E3" w:rsidP="7566A291">
            <w:pPr>
              <w:pStyle w:val="ListParagraph"/>
              <w:numPr>
                <w:ilvl w:val="0"/>
                <w:numId w:val="19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t>Develop innovative preventive tools based on local understanding of the transmission</w:t>
            </w:r>
          </w:p>
        </w:tc>
      </w:tr>
      <w:tr w:rsidR="775F97E3" w14:paraId="217512A9" w14:textId="77777777" w:rsidTr="7566A291">
        <w:trPr>
          <w:trHeight w:val="300"/>
        </w:trPr>
        <w:tc>
          <w:tcPr>
            <w:tcW w:w="93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72139C" w14:textId="66DE65A7" w:rsidR="775F97E3" w:rsidRDefault="775F97E3" w:rsidP="7566A29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rategy and service delivery</w:t>
            </w:r>
          </w:p>
        </w:tc>
      </w:tr>
      <w:tr w:rsidR="775F97E3" w14:paraId="3C4389D6" w14:textId="77777777" w:rsidTr="7566A291">
        <w:trPr>
          <w:trHeight w:val="300"/>
        </w:trPr>
        <w:tc>
          <w:tcPr>
            <w:tcW w:w="4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6EFF56" w14:textId="66283DA5" w:rsidR="775F97E3" w:rsidRDefault="775F97E3" w:rsidP="7566A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t>Operational and normative guidance</w:t>
            </w:r>
          </w:p>
        </w:tc>
        <w:tc>
          <w:tcPr>
            <w:tcW w:w="4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B2E56A" w14:textId="1D80F12A" w:rsidR="775F97E3" w:rsidRDefault="775F97E3" w:rsidP="7566A291">
            <w:pPr>
              <w:pStyle w:val="ListParagraph"/>
              <w:numPr>
                <w:ilvl w:val="0"/>
                <w:numId w:val="16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t>Develop grading system to assess clinical stage, valid for all endemic regions</w:t>
            </w:r>
          </w:p>
          <w:p w14:paraId="15B645D1" w14:textId="7699E423" w:rsidR="775F97E3" w:rsidRDefault="775F97E3" w:rsidP="7566A291">
            <w:pPr>
              <w:pStyle w:val="ListParagraph"/>
              <w:numPr>
                <w:ilvl w:val="0"/>
                <w:numId w:val="16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t>Develop field manual on prevention, case management, and surveillance</w:t>
            </w:r>
          </w:p>
        </w:tc>
      </w:tr>
      <w:tr w:rsidR="775F97E3" w14:paraId="111DCB19" w14:textId="77777777" w:rsidTr="7566A291">
        <w:trPr>
          <w:trHeight w:val="300"/>
        </w:trPr>
        <w:tc>
          <w:tcPr>
            <w:tcW w:w="4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92ED14" w14:textId="3530444E" w:rsidR="775F97E3" w:rsidRDefault="775F97E3" w:rsidP="7566A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t>Planning, governance and program implantation</w:t>
            </w:r>
          </w:p>
        </w:tc>
        <w:tc>
          <w:tcPr>
            <w:tcW w:w="4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13E34A" w14:textId="2AC96DF8" w:rsidR="775F97E3" w:rsidRDefault="775F97E3" w:rsidP="7566A291">
            <w:pPr>
              <w:pStyle w:val="ListParagraph"/>
              <w:numPr>
                <w:ilvl w:val="0"/>
                <w:numId w:val="14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t>Include in control programs against NTDs or communicable diseases in endemic countries</w:t>
            </w:r>
          </w:p>
        </w:tc>
      </w:tr>
      <w:tr w:rsidR="775F97E3" w14:paraId="6EADA888" w14:textId="77777777" w:rsidTr="7566A291">
        <w:trPr>
          <w:trHeight w:val="300"/>
        </w:trPr>
        <w:tc>
          <w:tcPr>
            <w:tcW w:w="4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181337" w14:textId="1DEC62AF" w:rsidR="775F97E3" w:rsidRDefault="775F97E3" w:rsidP="7566A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t>Monitoring and evaluation</w:t>
            </w:r>
          </w:p>
        </w:tc>
        <w:tc>
          <w:tcPr>
            <w:tcW w:w="4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6B6F09" w14:textId="6FD76DF3" w:rsidR="775F97E3" w:rsidRDefault="775F97E3" w:rsidP="7566A291">
            <w:pPr>
              <w:pStyle w:val="ListParagraph"/>
              <w:numPr>
                <w:ilvl w:val="0"/>
                <w:numId w:val="14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velop a surveillance guide with standard indicators </w:t>
            </w:r>
          </w:p>
          <w:p w14:paraId="43741D89" w14:textId="49A5FEC6" w:rsidR="775F97E3" w:rsidRDefault="775F97E3" w:rsidP="7566A291">
            <w:pPr>
              <w:pStyle w:val="ListParagraph"/>
              <w:numPr>
                <w:ilvl w:val="0"/>
                <w:numId w:val="14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t>Establish surveillance system for active case detection</w:t>
            </w:r>
          </w:p>
          <w:p w14:paraId="056D6E96" w14:textId="75966774" w:rsidR="775F97E3" w:rsidRDefault="775F97E3" w:rsidP="7566A291">
            <w:pPr>
              <w:pStyle w:val="ListParagraph"/>
              <w:numPr>
                <w:ilvl w:val="0"/>
                <w:numId w:val="14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t>Establish M&amp;E system or integrate with national health information system</w:t>
            </w:r>
          </w:p>
        </w:tc>
      </w:tr>
      <w:tr w:rsidR="775F97E3" w14:paraId="575F5C52" w14:textId="77777777" w:rsidTr="7566A291">
        <w:trPr>
          <w:trHeight w:val="300"/>
        </w:trPr>
        <w:tc>
          <w:tcPr>
            <w:tcW w:w="4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1A2E18" w14:textId="7C6B523B" w:rsidR="775F97E3" w:rsidRDefault="775F97E3" w:rsidP="7566A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t>Access and logistics</w:t>
            </w:r>
          </w:p>
        </w:tc>
        <w:tc>
          <w:tcPr>
            <w:tcW w:w="4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86BA00" w14:textId="28EC89B2" w:rsidR="775F97E3" w:rsidRDefault="775F97E3" w:rsidP="7566A291">
            <w:pPr>
              <w:pStyle w:val="ListParagraph"/>
              <w:numPr>
                <w:ilvl w:val="0"/>
                <w:numId w:val="10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sure access to affordable and quality-assured itraconazole </w:t>
            </w:r>
          </w:p>
          <w:p w14:paraId="1855818F" w14:textId="2F3571DE" w:rsidR="775F97E3" w:rsidRDefault="775F97E3" w:rsidP="7566A291">
            <w:pPr>
              <w:pStyle w:val="ListParagraph"/>
              <w:numPr>
                <w:ilvl w:val="0"/>
                <w:numId w:val="10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t>Provide affordable skin biopsy and sample processing for diagnosis</w:t>
            </w:r>
          </w:p>
        </w:tc>
      </w:tr>
      <w:tr w:rsidR="775F97E3" w14:paraId="457791F9" w14:textId="77777777" w:rsidTr="7566A291">
        <w:trPr>
          <w:trHeight w:val="300"/>
        </w:trPr>
        <w:tc>
          <w:tcPr>
            <w:tcW w:w="4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CD85DD" w14:textId="073A0DAE" w:rsidR="775F97E3" w:rsidRDefault="775F97E3" w:rsidP="7566A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t>Health care infrastructure</w:t>
            </w:r>
          </w:p>
        </w:tc>
        <w:tc>
          <w:tcPr>
            <w:tcW w:w="4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952CBB" w14:textId="4BB97F49" w:rsidR="775F97E3" w:rsidRDefault="775F97E3" w:rsidP="7566A291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engthen the health system to provide care within context of universal health coverage </w:t>
            </w:r>
          </w:p>
          <w:p w14:paraId="4246FF95" w14:textId="68A64C3C" w:rsidR="775F97E3" w:rsidRDefault="775F97E3" w:rsidP="7566A291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t>Ensure sufficient laboratory capacity for appropriate and timely diagnosis</w:t>
            </w:r>
          </w:p>
        </w:tc>
      </w:tr>
      <w:tr w:rsidR="775F97E3" w14:paraId="01188427" w14:textId="77777777" w:rsidTr="7566A291">
        <w:trPr>
          <w:trHeight w:val="300"/>
        </w:trPr>
        <w:tc>
          <w:tcPr>
            <w:tcW w:w="93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AA6411" w14:textId="53CA04C0" w:rsidR="775F97E3" w:rsidRDefault="775F97E3" w:rsidP="7566A29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ablers</w:t>
            </w:r>
          </w:p>
        </w:tc>
      </w:tr>
      <w:tr w:rsidR="775F97E3" w14:paraId="40AB840A" w14:textId="77777777" w:rsidTr="7566A291">
        <w:trPr>
          <w:trHeight w:val="300"/>
        </w:trPr>
        <w:tc>
          <w:tcPr>
            <w:tcW w:w="4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919B99" w14:textId="5067F336" w:rsidR="775F97E3" w:rsidRDefault="775F97E3" w:rsidP="7566A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t>Advocacy and funding</w:t>
            </w:r>
          </w:p>
        </w:tc>
        <w:tc>
          <w:tcPr>
            <w:tcW w:w="4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755F54" w14:textId="4156267A" w:rsidR="775F97E3" w:rsidRDefault="775F97E3" w:rsidP="7566A29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sure political commitment from endemic countries and partners to mobilize funds and human resources </w:t>
            </w:r>
          </w:p>
          <w:p w14:paraId="7A4EE5A5" w14:textId="4AA0DD54" w:rsidR="775F97E3" w:rsidRDefault="775F97E3" w:rsidP="7566A29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gage community and mobilize support for </w:t>
            </w:r>
            <w:proofErr w:type="spellStart"/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t>programme</w:t>
            </w:r>
            <w:proofErr w:type="spellEnd"/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mplementation</w:t>
            </w:r>
          </w:p>
        </w:tc>
      </w:tr>
      <w:tr w:rsidR="775F97E3" w14:paraId="0D361A99" w14:textId="77777777" w:rsidTr="7566A291">
        <w:trPr>
          <w:trHeight w:val="300"/>
        </w:trPr>
        <w:tc>
          <w:tcPr>
            <w:tcW w:w="4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D69370" w14:textId="4349FD02" w:rsidR="775F97E3" w:rsidRDefault="775F97E3" w:rsidP="7566A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t>Collaboration and multisectoral action</w:t>
            </w:r>
          </w:p>
        </w:tc>
        <w:tc>
          <w:tcPr>
            <w:tcW w:w="4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CB4EB1" w14:textId="3F5FC60B" w:rsidR="775F97E3" w:rsidRDefault="775F97E3" w:rsidP="7566A291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itiate collaboration with various research institutes, medicines and diagnostics developers, manufacturers and donors to improve access to diagnosis and treatment in all endemic countries </w:t>
            </w:r>
          </w:p>
          <w:p w14:paraId="7BD8FFF8" w14:textId="5D6F746E" w:rsidR="775F97E3" w:rsidRDefault="775F97E3" w:rsidP="7566A291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ordinate with WASH stakeholders to ensure improved water supplies and soap availability in households and health care facilities</w:t>
            </w:r>
          </w:p>
        </w:tc>
      </w:tr>
      <w:tr w:rsidR="775F97E3" w14:paraId="27E0C5D5" w14:textId="77777777" w:rsidTr="7566A291">
        <w:trPr>
          <w:trHeight w:val="300"/>
        </w:trPr>
        <w:tc>
          <w:tcPr>
            <w:tcW w:w="4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930DD4" w14:textId="69066634" w:rsidR="775F97E3" w:rsidRDefault="775F97E3" w:rsidP="7566A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apacity and awareness building</w:t>
            </w:r>
          </w:p>
        </w:tc>
        <w:tc>
          <w:tcPr>
            <w:tcW w:w="4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654028" w14:textId="7524F92A" w:rsidR="775F97E3" w:rsidRDefault="775F97E3" w:rsidP="7566A291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in health professionals and community health workers across priority skin NTDs to improve early detection based on local epidemiological contexts </w:t>
            </w:r>
          </w:p>
          <w:p w14:paraId="5412005A" w14:textId="4F98B6AB" w:rsidR="775F97E3" w:rsidRDefault="775F97E3" w:rsidP="7566A291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66A291">
              <w:rPr>
                <w:rFonts w:ascii="Times New Roman" w:eastAsia="Times New Roman" w:hAnsi="Times New Roman" w:cs="Times New Roman"/>
                <w:sz w:val="20"/>
                <w:szCs w:val="20"/>
              </w:rPr>
              <w:t>Improve the diagnostic (e.g. skin biopsy and histopathology) and managing capacities of health care system in the endemic regions of the countries</w:t>
            </w:r>
          </w:p>
        </w:tc>
      </w:tr>
    </w:tbl>
    <w:p w14:paraId="0DCDC4AD" w14:textId="5FD11DCC" w:rsidR="002233CF" w:rsidRDefault="40639BEC" w:rsidP="7566A291">
      <w:pPr>
        <w:spacing w:line="257" w:lineRule="auto"/>
        <w:rPr>
          <w:rFonts w:ascii="Times New Roman" w:eastAsia="Times New Roman" w:hAnsi="Times New Roman" w:cs="Times New Roman"/>
          <w:sz w:val="20"/>
          <w:szCs w:val="20"/>
        </w:rPr>
      </w:pPr>
      <w:r w:rsidRPr="7566A291">
        <w:rPr>
          <w:rFonts w:ascii="Times New Roman" w:eastAsia="Times New Roman" w:hAnsi="Times New Roman" w:cs="Times New Roman"/>
          <w:sz w:val="20"/>
          <w:szCs w:val="20"/>
        </w:rPr>
        <w:t>*Modified from: World Health Organization. Ending the neglect to attain the Sustainable Development Goals: A road map for neglected tropical diseases 2021–2030.</w:t>
      </w:r>
    </w:p>
    <w:p w14:paraId="2C078E63" w14:textId="74E17E84" w:rsidR="002233CF" w:rsidRDefault="002233CF" w:rsidP="7566A291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2233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3BD5B4"/>
    <w:multiLevelType w:val="hybridMultilevel"/>
    <w:tmpl w:val="1642210E"/>
    <w:lvl w:ilvl="0" w:tplc="7AB6F64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3B230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832B4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14AC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C820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8A13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B234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5A83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ACE7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1956A1"/>
    <w:multiLevelType w:val="hybridMultilevel"/>
    <w:tmpl w:val="8644409C"/>
    <w:lvl w:ilvl="0" w:tplc="0F82456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BC8C2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FA8B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C083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9E28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104CE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C4EC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1A46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9DC5E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63449"/>
    <w:multiLevelType w:val="hybridMultilevel"/>
    <w:tmpl w:val="9BB4B6FA"/>
    <w:lvl w:ilvl="0" w:tplc="20B41B3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806A6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1F288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3A69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EC06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A69C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2AAD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36C5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C10D8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A8BF55"/>
    <w:multiLevelType w:val="hybridMultilevel"/>
    <w:tmpl w:val="56E62632"/>
    <w:lvl w:ilvl="0" w:tplc="BFAE1D5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3DC5D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7CCE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4E0C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4631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3606E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D2B0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4093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2E1A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777278"/>
    <w:multiLevelType w:val="hybridMultilevel"/>
    <w:tmpl w:val="DB027AC6"/>
    <w:lvl w:ilvl="0" w:tplc="A090374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9E861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20277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FE3F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6C23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A69B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1CFD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1EB5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AEE7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296C91"/>
    <w:multiLevelType w:val="hybridMultilevel"/>
    <w:tmpl w:val="DE62F45A"/>
    <w:lvl w:ilvl="0" w:tplc="A79CA86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C1ED6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B095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36BC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10B4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9219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807C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DC21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EE95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EDE65B"/>
    <w:multiLevelType w:val="hybridMultilevel"/>
    <w:tmpl w:val="6B32D44E"/>
    <w:lvl w:ilvl="0" w:tplc="4FF4C02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68EC3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86E7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506B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B840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E6E3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8883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369D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BE7D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7ACAAB"/>
    <w:multiLevelType w:val="hybridMultilevel"/>
    <w:tmpl w:val="9BDE368E"/>
    <w:lvl w:ilvl="0" w:tplc="6BB0AEA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58CD7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22AFA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6E70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7691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287A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7692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48EA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40E6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BEE742"/>
    <w:multiLevelType w:val="hybridMultilevel"/>
    <w:tmpl w:val="C988FBA4"/>
    <w:lvl w:ilvl="0" w:tplc="4F0C004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AD68F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3CAF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1213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8C7B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D8C17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E00D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0204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1656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1AEEB4"/>
    <w:multiLevelType w:val="hybridMultilevel"/>
    <w:tmpl w:val="0C3EF0CE"/>
    <w:lvl w:ilvl="0" w:tplc="C17EB68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7B80F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B0E1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7809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B8D8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EE4A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627D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64ED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9D8BA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D82602"/>
    <w:multiLevelType w:val="hybridMultilevel"/>
    <w:tmpl w:val="92EAAC98"/>
    <w:lvl w:ilvl="0" w:tplc="F378CBE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D5235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82410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6271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CC02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C0E0C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3CBA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5024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89EC0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B46372"/>
    <w:multiLevelType w:val="hybridMultilevel"/>
    <w:tmpl w:val="39E6984A"/>
    <w:lvl w:ilvl="0" w:tplc="DF98692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F72E4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BA3C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96B4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9C85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BC25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C27F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5264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8E0A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591A2D"/>
    <w:multiLevelType w:val="hybridMultilevel"/>
    <w:tmpl w:val="19D2FEA8"/>
    <w:lvl w:ilvl="0" w:tplc="36FA72E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DC42F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CAC73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662E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60D7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64AF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0AE2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5A18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98AC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59C9B8"/>
    <w:multiLevelType w:val="hybridMultilevel"/>
    <w:tmpl w:val="838273B4"/>
    <w:lvl w:ilvl="0" w:tplc="5C18728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15469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D6A05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2CD1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B8A4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9C002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6C94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2810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5AE2E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5E5FC3"/>
    <w:multiLevelType w:val="hybridMultilevel"/>
    <w:tmpl w:val="EA22D9B4"/>
    <w:lvl w:ilvl="0" w:tplc="8950422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25055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E047B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C86F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847A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66CE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26F9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F45B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8EBA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640706"/>
    <w:multiLevelType w:val="hybridMultilevel"/>
    <w:tmpl w:val="E340D0E8"/>
    <w:lvl w:ilvl="0" w:tplc="0D8C091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78CEE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642E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7A0C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10C8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7698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AA91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0E93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78EB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F80422"/>
    <w:multiLevelType w:val="hybridMultilevel"/>
    <w:tmpl w:val="161CB012"/>
    <w:lvl w:ilvl="0" w:tplc="1ABE642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B8A64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61C65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56F8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4C7D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440DA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A8BD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F2AB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C4D8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64B0C3"/>
    <w:multiLevelType w:val="hybridMultilevel"/>
    <w:tmpl w:val="661E22A6"/>
    <w:lvl w:ilvl="0" w:tplc="8C0E8B7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26A3C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842A7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D6B4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1095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2050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28A3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562F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3CDC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C9B418"/>
    <w:multiLevelType w:val="hybridMultilevel"/>
    <w:tmpl w:val="63E6CFB4"/>
    <w:lvl w:ilvl="0" w:tplc="BE88DB8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E6CC0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AC24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942C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6226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EB2A7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642E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BA28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85044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900AD6"/>
    <w:multiLevelType w:val="hybridMultilevel"/>
    <w:tmpl w:val="E57080AA"/>
    <w:lvl w:ilvl="0" w:tplc="70A87EA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EF8B7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B52B4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563B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1868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5CD2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DA46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D854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8EACF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AE9AB0"/>
    <w:multiLevelType w:val="hybridMultilevel"/>
    <w:tmpl w:val="19EA9562"/>
    <w:lvl w:ilvl="0" w:tplc="7818A37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AEA14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2E846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7242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FAAC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33865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562B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863C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9ECF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F803482"/>
    <w:multiLevelType w:val="hybridMultilevel"/>
    <w:tmpl w:val="8EFCDE76"/>
    <w:lvl w:ilvl="0" w:tplc="EC6ED41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516FC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250E2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B807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9A02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050A2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9CCC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9246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5F00B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7876064">
    <w:abstractNumId w:val="4"/>
  </w:num>
  <w:num w:numId="2" w16cid:durableId="903568319">
    <w:abstractNumId w:val="1"/>
  </w:num>
  <w:num w:numId="3" w16cid:durableId="527376959">
    <w:abstractNumId w:val="5"/>
  </w:num>
  <w:num w:numId="4" w16cid:durableId="1270699253">
    <w:abstractNumId w:val="8"/>
  </w:num>
  <w:num w:numId="5" w16cid:durableId="2020350180">
    <w:abstractNumId w:val="14"/>
  </w:num>
  <w:num w:numId="6" w16cid:durableId="523978736">
    <w:abstractNumId w:val="17"/>
  </w:num>
  <w:num w:numId="7" w16cid:durableId="1184395395">
    <w:abstractNumId w:val="12"/>
  </w:num>
  <w:num w:numId="8" w16cid:durableId="1642929938">
    <w:abstractNumId w:val="11"/>
  </w:num>
  <w:num w:numId="9" w16cid:durableId="2134054039">
    <w:abstractNumId w:val="18"/>
  </w:num>
  <w:num w:numId="10" w16cid:durableId="710569016">
    <w:abstractNumId w:val="19"/>
  </w:num>
  <w:num w:numId="11" w16cid:durableId="915748707">
    <w:abstractNumId w:val="7"/>
  </w:num>
  <w:num w:numId="12" w16cid:durableId="1636789812">
    <w:abstractNumId w:val="0"/>
  </w:num>
  <w:num w:numId="13" w16cid:durableId="153038081">
    <w:abstractNumId w:val="16"/>
  </w:num>
  <w:num w:numId="14" w16cid:durableId="167060119">
    <w:abstractNumId w:val="3"/>
  </w:num>
  <w:num w:numId="15" w16cid:durableId="883367469">
    <w:abstractNumId w:val="13"/>
  </w:num>
  <w:num w:numId="16" w16cid:durableId="1880429502">
    <w:abstractNumId w:val="15"/>
  </w:num>
  <w:num w:numId="17" w16cid:durableId="1199704814">
    <w:abstractNumId w:val="20"/>
  </w:num>
  <w:num w:numId="18" w16cid:durableId="319311957">
    <w:abstractNumId w:val="10"/>
  </w:num>
  <w:num w:numId="19" w16cid:durableId="1333147742">
    <w:abstractNumId w:val="2"/>
  </w:num>
  <w:num w:numId="20" w16cid:durableId="1223828955">
    <w:abstractNumId w:val="21"/>
  </w:num>
  <w:num w:numId="21" w16cid:durableId="1263146667">
    <w:abstractNumId w:val="9"/>
  </w:num>
  <w:num w:numId="22" w16cid:durableId="120783397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6BB5A32"/>
    <w:rsid w:val="002233CF"/>
    <w:rsid w:val="00AC02DC"/>
    <w:rsid w:val="00B36B4B"/>
    <w:rsid w:val="00D27FB5"/>
    <w:rsid w:val="00E24A49"/>
    <w:rsid w:val="00F87652"/>
    <w:rsid w:val="26BB5A32"/>
    <w:rsid w:val="40639BEC"/>
    <w:rsid w:val="7566A291"/>
    <w:rsid w:val="775F97E3"/>
    <w:rsid w:val="7A288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B5A32"/>
  <w15:chartTrackingRefBased/>
  <w15:docId w15:val="{A5565126-CDF7-448B-84DD-77A3059C6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Revision">
    <w:name w:val="Revision"/>
    <w:hidden/>
    <w:uiPriority w:val="99"/>
    <w:semiHidden/>
    <w:rsid w:val="00B36B4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D8E391CA616B44B23AF164F23B7D81" ma:contentTypeVersion="17" ma:contentTypeDescription="Create a new document." ma:contentTypeScope="" ma:versionID="4982f9dcb5cde698b90096f32349cd28">
  <xsd:schema xmlns:xsd="http://www.w3.org/2001/XMLSchema" xmlns:xs="http://www.w3.org/2001/XMLSchema" xmlns:p="http://schemas.microsoft.com/office/2006/metadata/properties" xmlns:ns2="f33a324a-c761-4556-ab89-22eef2b1ce0b" xmlns:ns3="3b08d87d-7d4b-4797-b7cd-a7c4de1f44ce" targetNamespace="http://schemas.microsoft.com/office/2006/metadata/properties" ma:root="true" ma:fieldsID="4362bd1f3f99d776c7c141af2cf9760a" ns2:_="" ns3:_="">
    <xsd:import namespace="f33a324a-c761-4556-ab89-22eef2b1ce0b"/>
    <xsd:import namespace="3b08d87d-7d4b-4797-b7cd-a7c4de1f44c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DateTime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3a324a-c761-4556-ab89-22eef2b1ce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DateTime" ma:index="21" nillable="true" ma:displayName="Date &amp; Time" ma:format="DateOnly" ma:internalName="DateTime">
      <xsd:simpleType>
        <xsd:restriction base="dms:DateTim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08d87d-7d4b-4797-b7cd-a7c4de1f44ce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c07e9a3b-3001-4d1c-8df8-e1f016a5cd9d}" ma:internalName="TaxCatchAll" ma:showField="CatchAllData" ma:web="3b08d87d-7d4b-4797-b7cd-a7c4de1f44c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b08d87d-7d4b-4797-b7cd-a7c4de1f44ce" xsi:nil="true"/>
    <DateTime xmlns="f33a324a-c761-4556-ab89-22eef2b1ce0b" xsi:nil="true"/>
    <lcf76f155ced4ddcb4097134ff3c332f xmlns="f33a324a-c761-4556-ab89-22eef2b1ce0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3809920-00ED-468F-986C-490CE00C539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EC31B1B-42D9-4E03-864A-5BCEC6F32F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3a324a-c761-4556-ab89-22eef2b1ce0b"/>
    <ds:schemaRef ds:uri="3b08d87d-7d4b-4797-b7cd-a7c4de1f44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862812-B28D-4775-B7E0-7D7770627DEE}">
  <ds:schemaRefs>
    <ds:schemaRef ds:uri="http://schemas.microsoft.com/office/2006/metadata/properties"/>
    <ds:schemaRef ds:uri="http://schemas.microsoft.com/office/infopath/2007/PartnerControls"/>
    <ds:schemaRef ds:uri="3b08d87d-7d4b-4797-b7cd-a7c4de1f44ce"/>
    <ds:schemaRef ds:uri="f33a324a-c761-4556-ab89-22eef2b1ce0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Dallas (CDC/NCEZID/DFWED/MDB)</dc:creator>
  <cp:keywords/>
  <dc:description/>
  <cp:lastModifiedBy>Zsofia Kovacs (Nokia)</cp:lastModifiedBy>
  <cp:revision>3</cp:revision>
  <dcterms:created xsi:type="dcterms:W3CDTF">2024-09-25T17:17:00Z</dcterms:created>
  <dcterms:modified xsi:type="dcterms:W3CDTF">2024-09-25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D8E391CA616B44B23AF164F23B7D81</vt:lpwstr>
  </property>
  <property fmtid="{D5CDD505-2E9C-101B-9397-08002B2CF9AE}" pid="3" name="MSIP_Label_8af03ff0-41c5-4c41-b55e-fabb8fae94be_Enabled">
    <vt:lpwstr>true</vt:lpwstr>
  </property>
  <property fmtid="{D5CDD505-2E9C-101B-9397-08002B2CF9AE}" pid="4" name="MSIP_Label_8af03ff0-41c5-4c41-b55e-fabb8fae94be_SetDate">
    <vt:lpwstr>2024-06-28T20:30:58Z</vt:lpwstr>
  </property>
  <property fmtid="{D5CDD505-2E9C-101B-9397-08002B2CF9AE}" pid="5" name="MSIP_Label_8af03ff0-41c5-4c41-b55e-fabb8fae94be_Method">
    <vt:lpwstr>Privileged</vt:lpwstr>
  </property>
  <property fmtid="{D5CDD505-2E9C-101B-9397-08002B2CF9AE}" pid="6" name="MSIP_Label_8af03ff0-41c5-4c41-b55e-fabb8fae94be_Name">
    <vt:lpwstr>8af03ff0-41c5-4c41-b55e-fabb8fae94be</vt:lpwstr>
  </property>
  <property fmtid="{D5CDD505-2E9C-101B-9397-08002B2CF9AE}" pid="7" name="MSIP_Label_8af03ff0-41c5-4c41-b55e-fabb8fae94be_SiteId">
    <vt:lpwstr>9ce70869-60db-44fd-abe8-d2767077fc8f</vt:lpwstr>
  </property>
  <property fmtid="{D5CDD505-2E9C-101B-9397-08002B2CF9AE}" pid="8" name="MSIP_Label_8af03ff0-41c5-4c41-b55e-fabb8fae94be_ActionId">
    <vt:lpwstr>4bb56b37-7b82-4436-baa4-cd58fa7355af</vt:lpwstr>
  </property>
  <property fmtid="{D5CDD505-2E9C-101B-9397-08002B2CF9AE}" pid="9" name="MSIP_Label_8af03ff0-41c5-4c41-b55e-fabb8fae94be_ContentBits">
    <vt:lpwstr>0</vt:lpwstr>
  </property>
  <property fmtid="{D5CDD505-2E9C-101B-9397-08002B2CF9AE}" pid="10" name="MediaServiceImageTags">
    <vt:lpwstr/>
  </property>
</Properties>
</file>